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9CA9E" w14:textId="77777777" w:rsidR="00797490" w:rsidRDefault="00000000">
      <w:pPr>
        <w:rPr>
          <w:rFonts w:ascii="Times New Roman" w:eastAsia="宋体" w:hAnsi="Times New Roman" w:cs="Times New Roman"/>
          <w:b/>
          <w:color w:val="000000" w:themeColor="text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30"/>
          <w:szCs w:val="30"/>
        </w:rPr>
        <w:t xml:space="preserve">Supplemental 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30"/>
          <w:szCs w:val="30"/>
        </w:rPr>
        <w:t>S5</w:t>
      </w:r>
      <w:r>
        <w:rPr>
          <w:rFonts w:ascii="Times New Roman" w:eastAsia="宋体" w:hAnsi="Times New Roman" w:cs="Times New Roman"/>
          <w:b/>
          <w:color w:val="000000" w:themeColor="text1"/>
        </w:rPr>
        <w:t xml:space="preserve">.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30"/>
          <w:szCs w:val="30"/>
        </w:rPr>
        <w:t>Primers used in this study.</w:t>
      </w:r>
    </w:p>
    <w:p w14:paraId="0CAED8D5" w14:textId="77777777" w:rsidR="00797490" w:rsidRDefault="00797490">
      <w:pPr>
        <w:rPr>
          <w:rFonts w:ascii="Times New Roman" w:eastAsia="宋体" w:hAnsi="Times New Roman" w:cs="Times New Roman"/>
          <w:b/>
          <w:color w:val="000000" w:themeColor="text1"/>
        </w:rPr>
      </w:pPr>
    </w:p>
    <w:p w14:paraId="2AC11728" w14:textId="77777777" w:rsidR="00797490" w:rsidRDefault="00000000">
      <w:pPr>
        <w:rPr>
          <w:rFonts w:ascii="Times New Roman" w:eastAsia="宋体" w:hAnsi="Times New Roman" w:cs="Times New Roman"/>
          <w:b/>
          <w:color w:val="000000" w:themeColor="text1"/>
        </w:rPr>
      </w:pPr>
      <w:bookmarkStart w:id="0" w:name="OLE_LINK336"/>
      <w:bookmarkStart w:id="1" w:name="OLE_LINK337"/>
      <w:r>
        <w:rPr>
          <w:rFonts w:ascii="Times New Roman" w:eastAsia="宋体" w:hAnsi="Times New Roman" w:cs="Times New Roman"/>
          <w:b/>
          <w:color w:val="000000" w:themeColor="text1"/>
        </w:rPr>
        <w:t>RT-qPCR primers: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5266"/>
      </w:tblGrid>
      <w:tr w:rsidR="00797490" w14:paraId="2D8006B1" w14:textId="77777777">
        <w:tc>
          <w:tcPr>
            <w:tcW w:w="3024" w:type="dxa"/>
            <w:tcBorders>
              <w:bottom w:val="single" w:sz="4" w:space="0" w:color="auto"/>
            </w:tcBorders>
          </w:tcPr>
          <w:p w14:paraId="4CA220B6" w14:textId="77777777" w:rsidR="00797490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5266" w:type="dxa"/>
            <w:tcBorders>
              <w:bottom w:val="single" w:sz="4" w:space="0" w:color="auto"/>
            </w:tcBorders>
          </w:tcPr>
          <w:p w14:paraId="02CDD564" w14:textId="77777777" w:rsidR="00797490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Sequences (5’-3’)</w:t>
            </w:r>
          </w:p>
        </w:tc>
      </w:tr>
      <w:tr w:rsidR="00B81F35" w14:paraId="0ECCAC8D" w14:textId="77777777">
        <w:tc>
          <w:tcPr>
            <w:tcW w:w="3024" w:type="dxa"/>
            <w:tcBorders>
              <w:bottom w:val="nil"/>
            </w:tcBorders>
            <w:vAlign w:val="center"/>
          </w:tcPr>
          <w:p w14:paraId="238D71F9" w14:textId="4AE564EC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HK2-Forward</w:t>
            </w:r>
          </w:p>
        </w:tc>
        <w:tc>
          <w:tcPr>
            <w:tcW w:w="5266" w:type="dxa"/>
            <w:tcBorders>
              <w:bottom w:val="nil"/>
            </w:tcBorders>
            <w:vAlign w:val="center"/>
          </w:tcPr>
          <w:p w14:paraId="045A1462" w14:textId="6B5E19F0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GATTGTCCGTAACATTCTCATCG</w:t>
            </w:r>
          </w:p>
        </w:tc>
      </w:tr>
      <w:tr w:rsidR="00B81F35" w14:paraId="18F2FDCC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5D04527F" w14:textId="2CA9CCDE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HK2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09DDB199" w14:textId="71FFD913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AGGCAGTCACTCTCAATCTGAG</w:t>
            </w:r>
          </w:p>
        </w:tc>
      </w:tr>
      <w:tr w:rsidR="00B81F35" w14:paraId="3BDE647A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3CFF2BF7" w14:textId="4CC4E10F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FKFB3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244666B1" w14:textId="2D40A374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TCGCATCAACAGCTTTGAGG</w:t>
            </w:r>
          </w:p>
        </w:tc>
      </w:tr>
      <w:tr w:rsidR="00B81F35" w14:paraId="15C91826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5DC15D6E" w14:textId="4BA2BFE9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FKFB3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5E2A3F3E" w14:textId="1FD4F545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TCAGTGTTTCCTGGAGGAGTC</w:t>
            </w:r>
          </w:p>
        </w:tc>
      </w:tr>
      <w:tr w:rsidR="00B81F35" w14:paraId="214835D7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5EB02F7D" w14:textId="621CCDA1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LDOA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281AA567" w14:textId="361E1238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AGGGACAAATGGCGAGACTA</w:t>
            </w:r>
          </w:p>
        </w:tc>
      </w:tr>
      <w:tr w:rsidR="00B81F35" w14:paraId="43E972ED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6A462F47" w14:textId="377849A9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LDOA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21909D26" w14:textId="755FF4CF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GGGGTGTGTTCCCCAATCTT</w:t>
            </w:r>
          </w:p>
        </w:tc>
      </w:tr>
      <w:tr w:rsidR="00B81F35" w14:paraId="19B80FA8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6DEAC9CF" w14:textId="345A75AD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ENO2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634CF0A0" w14:textId="664790C8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CGGGAACTCAGACCTCATC</w:t>
            </w:r>
          </w:p>
        </w:tc>
      </w:tr>
      <w:tr w:rsidR="00B81F35" w14:paraId="74F4270E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453D583A" w14:textId="6CA44267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EN02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5D6E8BC0" w14:textId="7C5FCD9C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TCTGCACCTAGTCGCATGG</w:t>
            </w:r>
          </w:p>
        </w:tc>
      </w:tr>
      <w:tr w:rsidR="00B81F35" w14:paraId="15FF1356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558B29EA" w14:textId="30C648AD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KM2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56D3CA27" w14:textId="2001E3EB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TAACGCCTACATGGAAAAGTGT</w:t>
            </w:r>
          </w:p>
        </w:tc>
      </w:tr>
      <w:tr w:rsidR="00B81F35" w14:paraId="03C15DD1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7595838F" w14:textId="7C498928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KM2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03E5036F" w14:textId="5629BD22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TAAGCCCATCATCCACGTAGA</w:t>
            </w:r>
          </w:p>
        </w:tc>
      </w:tr>
      <w:tr w:rsidR="00B81F35" w14:paraId="09BF335D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44565BE7" w14:textId="1788394F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DHA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32EA968B" w14:textId="2B160C6D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ATGGCAACTCTAAAGGATCAGC</w:t>
            </w:r>
          </w:p>
        </w:tc>
      </w:tr>
      <w:tr w:rsidR="00B81F35" w14:paraId="798560C0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157BB7FE" w14:textId="560B99D2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DHA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4BE6325E" w14:textId="541FD1E4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CCAACCCCAACAACTGTAATCT</w:t>
            </w:r>
          </w:p>
        </w:tc>
      </w:tr>
      <w:tr w:rsidR="00B81F35" w14:paraId="7C5D7649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26B39920" w14:textId="3392D747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PIK3CB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17EEACF7" w14:textId="1860605C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1F35">
              <w:rPr>
                <w:rFonts w:ascii="Times New Roman" w:eastAsia="宋体" w:hAnsi="Times New Roman" w:cs="Times New Roman" w:hint="eastAsia"/>
                <w:color w:val="000000" w:themeColor="text1"/>
              </w:rPr>
              <w:t>TATTTGGACTTTGCGACAAGACT</w:t>
            </w:r>
          </w:p>
        </w:tc>
      </w:tr>
      <w:tr w:rsidR="00B81F35" w14:paraId="23A8E244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34EDF9AC" w14:textId="72D8AE91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PIK3CB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50187898" w14:textId="2B2A7606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1F35">
              <w:rPr>
                <w:rFonts w:ascii="Times New Roman" w:eastAsia="宋体" w:hAnsi="Times New Roman" w:cs="Times New Roman" w:hint="eastAsia"/>
                <w:color w:val="000000" w:themeColor="text1"/>
              </w:rPr>
              <w:t>TCGAACGTACTGGTCTGGATAG</w:t>
            </w:r>
          </w:p>
        </w:tc>
      </w:tr>
      <w:tr w:rsidR="00B81F35" w14:paraId="046C2896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520BC8F7" w14:textId="0804071F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2" w:name="OLE_LINK23"/>
            <w:r w:rsidRPr="00B81F35">
              <w:rPr>
                <w:rFonts w:ascii="Times New Roman" w:eastAsia="宋体" w:hAnsi="Times New Roman" w:cs="Times New Roman" w:hint="eastAsia"/>
                <w:color w:val="000000" w:themeColor="text1"/>
              </w:rPr>
              <w:t>SOS2</w:t>
            </w:r>
            <w:bookmarkEnd w:id="2"/>
            <w:r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381028A4" w14:textId="4E796DA7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1F35">
              <w:rPr>
                <w:rFonts w:ascii="Times New Roman" w:eastAsia="宋体" w:hAnsi="Times New Roman" w:cs="Times New Roman" w:hint="eastAsia"/>
                <w:color w:val="000000" w:themeColor="text1"/>
              </w:rPr>
              <w:t>CCGCAGCCTTACGAGTTCTTC</w:t>
            </w:r>
          </w:p>
        </w:tc>
      </w:tr>
      <w:tr w:rsidR="00B81F35" w14:paraId="095547D5" w14:textId="77777777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25A14955" w14:textId="331A4D78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1F35">
              <w:rPr>
                <w:rFonts w:ascii="Times New Roman" w:eastAsia="宋体" w:hAnsi="Times New Roman" w:cs="Times New Roman" w:hint="eastAsia"/>
                <w:color w:val="000000" w:themeColor="text1"/>
              </w:rPr>
              <w:t>SOS2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1FA83B49" w14:textId="7CB8B6EC" w:rsidR="00B81F35" w:rsidRDefault="00B81F35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81F35">
              <w:rPr>
                <w:rFonts w:ascii="Times New Roman" w:eastAsia="宋体" w:hAnsi="Times New Roman" w:cs="Times New Roman" w:hint="eastAsia"/>
                <w:color w:val="000000" w:themeColor="text1"/>
              </w:rPr>
              <w:t>GGATGCACTTGTTCCTGAACC</w:t>
            </w:r>
          </w:p>
        </w:tc>
      </w:tr>
      <w:tr w:rsidR="00B81F35" w14:paraId="1936652E" w14:textId="77777777">
        <w:tc>
          <w:tcPr>
            <w:tcW w:w="3024" w:type="dxa"/>
            <w:tcBorders>
              <w:top w:val="nil"/>
              <w:bottom w:val="nil"/>
            </w:tcBorders>
          </w:tcPr>
          <w:p w14:paraId="53C44A66" w14:textId="04289531" w:rsidR="00B81F35" w:rsidRDefault="005F3A0D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MAP4K4</w:t>
            </w:r>
            <w:r w:rsidR="00B81F35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EA8D95B" w14:textId="14F3AB3E" w:rsidR="00B81F35" w:rsidRDefault="005F3A0D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F3A0D">
              <w:rPr>
                <w:rFonts w:ascii="Times New Roman" w:eastAsia="宋体" w:hAnsi="Times New Roman" w:cs="Times New Roman" w:hint="eastAsia"/>
                <w:color w:val="000000" w:themeColor="text1"/>
              </w:rPr>
              <w:t>GACTCCCCTGCAAAAAGTCTG</w:t>
            </w:r>
          </w:p>
        </w:tc>
      </w:tr>
      <w:tr w:rsidR="00B81F35" w14:paraId="10AB323E" w14:textId="77777777" w:rsidTr="0038461A">
        <w:tc>
          <w:tcPr>
            <w:tcW w:w="3024" w:type="dxa"/>
            <w:tcBorders>
              <w:top w:val="nil"/>
              <w:bottom w:val="nil"/>
            </w:tcBorders>
          </w:tcPr>
          <w:p w14:paraId="22C761E2" w14:textId="6B332AE5" w:rsidR="00B81F35" w:rsidRDefault="005F3A0D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MAP4K4</w:t>
            </w:r>
            <w:r w:rsidR="00B81F35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B5A2A2B" w14:textId="20023466" w:rsidR="00B81F35" w:rsidRDefault="005F3A0D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F3A0D">
              <w:rPr>
                <w:rFonts w:ascii="Times New Roman" w:eastAsia="宋体" w:hAnsi="Times New Roman" w:cs="Times New Roman" w:hint="eastAsia"/>
                <w:color w:val="000000" w:themeColor="text1"/>
              </w:rPr>
              <w:t>GTCCATAGGTGCCATTTCCAA</w:t>
            </w:r>
          </w:p>
        </w:tc>
      </w:tr>
      <w:tr w:rsidR="0038461A" w14:paraId="1FCB7A17" w14:textId="77777777" w:rsidTr="0038461A">
        <w:tc>
          <w:tcPr>
            <w:tcW w:w="3024" w:type="dxa"/>
            <w:tcBorders>
              <w:top w:val="nil"/>
              <w:bottom w:val="nil"/>
            </w:tcBorders>
          </w:tcPr>
          <w:p w14:paraId="14FB09BF" w14:textId="5E47050F" w:rsidR="0038461A" w:rsidRPr="00B81F35" w:rsidRDefault="005F3A0D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F3A0D">
              <w:rPr>
                <w:rFonts w:ascii="Times New Roman" w:eastAsia="宋体" w:hAnsi="Times New Roman" w:cs="Times New Roman" w:hint="eastAsia"/>
                <w:color w:val="000000" w:themeColor="text1"/>
              </w:rPr>
              <w:t>POSTN</w:t>
            </w:r>
            <w:r w:rsidR="0038461A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7DB18F18" w14:textId="029B329A" w:rsidR="0038461A" w:rsidRPr="0038461A" w:rsidRDefault="005F3A0D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F3A0D">
              <w:rPr>
                <w:rFonts w:ascii="Times New Roman" w:eastAsia="宋体" w:hAnsi="Times New Roman" w:cs="Times New Roman" w:hint="eastAsia"/>
                <w:color w:val="000000" w:themeColor="text1"/>
              </w:rPr>
              <w:t>CTCATAGTCGTATCAGGGGTCG</w:t>
            </w:r>
          </w:p>
        </w:tc>
      </w:tr>
      <w:tr w:rsidR="0038461A" w14:paraId="3605BB9B" w14:textId="77777777">
        <w:tc>
          <w:tcPr>
            <w:tcW w:w="3024" w:type="dxa"/>
            <w:tcBorders>
              <w:top w:val="nil"/>
            </w:tcBorders>
          </w:tcPr>
          <w:p w14:paraId="10D0C19F" w14:textId="7D733B9B" w:rsidR="0038461A" w:rsidRPr="00B81F35" w:rsidRDefault="005F3A0D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F3A0D">
              <w:rPr>
                <w:rFonts w:ascii="Times New Roman" w:eastAsia="宋体" w:hAnsi="Times New Roman" w:cs="Times New Roman" w:hint="eastAsia"/>
                <w:color w:val="000000" w:themeColor="text1"/>
              </w:rPr>
              <w:t>POSTN</w:t>
            </w:r>
            <w:r w:rsidR="0038461A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</w:tcBorders>
          </w:tcPr>
          <w:p w14:paraId="33A0AC7B" w14:textId="333CF20E" w:rsidR="0038461A" w:rsidRPr="0038461A" w:rsidRDefault="005F3A0D" w:rsidP="00B81F3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5F3A0D">
              <w:rPr>
                <w:rFonts w:ascii="Times New Roman" w:eastAsia="宋体" w:hAnsi="Times New Roman" w:cs="Times New Roman" w:hint="eastAsia"/>
                <w:color w:val="000000" w:themeColor="text1"/>
              </w:rPr>
              <w:t>ACACAGTCGTTTTCTGTCCAC</w:t>
            </w:r>
          </w:p>
        </w:tc>
      </w:tr>
      <w:bookmarkEnd w:id="0"/>
      <w:bookmarkEnd w:id="1"/>
    </w:tbl>
    <w:p w14:paraId="4196DCE0" w14:textId="77777777" w:rsidR="00797490" w:rsidRDefault="00797490">
      <w:pPr>
        <w:rPr>
          <w:rFonts w:hint="eastAsia"/>
          <w:b/>
          <w:color w:val="000000" w:themeColor="text1"/>
        </w:rPr>
      </w:pPr>
    </w:p>
    <w:p w14:paraId="1CF698B3" w14:textId="77777777" w:rsidR="00797490" w:rsidRDefault="00000000">
      <w:pPr>
        <w:rPr>
          <w:rFonts w:ascii="Times New Roman" w:eastAsia="宋体" w:hAnsi="Times New Roman" w:cs="Times New Roman"/>
          <w:b/>
          <w:color w:val="000000" w:themeColor="text1"/>
        </w:rPr>
      </w:pPr>
      <w:proofErr w:type="spellStart"/>
      <w:r>
        <w:rPr>
          <w:rFonts w:ascii="Times New Roman" w:eastAsia="宋体" w:hAnsi="Times New Roman" w:cs="Times New Roman"/>
          <w:b/>
          <w:color w:val="000000" w:themeColor="text1"/>
        </w:rPr>
        <w:t>ChIP</w:t>
      </w:r>
      <w:proofErr w:type="spellEnd"/>
      <w:r>
        <w:rPr>
          <w:rFonts w:ascii="Times New Roman" w:eastAsia="宋体" w:hAnsi="Times New Roman" w:cs="Times New Roman"/>
          <w:b/>
          <w:color w:val="000000" w:themeColor="text1"/>
        </w:rPr>
        <w:t>-qPCR primers: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5266"/>
      </w:tblGrid>
      <w:tr w:rsidR="00797490" w14:paraId="53C5F580" w14:textId="77777777">
        <w:tc>
          <w:tcPr>
            <w:tcW w:w="3024" w:type="dxa"/>
            <w:tcBorders>
              <w:bottom w:val="single" w:sz="4" w:space="0" w:color="auto"/>
            </w:tcBorders>
          </w:tcPr>
          <w:p w14:paraId="3B4CDB0D" w14:textId="77777777" w:rsidR="00797490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5266" w:type="dxa"/>
            <w:tcBorders>
              <w:bottom w:val="single" w:sz="4" w:space="0" w:color="auto"/>
            </w:tcBorders>
          </w:tcPr>
          <w:p w14:paraId="0E7C5B44" w14:textId="77777777" w:rsidR="00797490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Sequences (5’-3’)</w:t>
            </w:r>
          </w:p>
        </w:tc>
      </w:tr>
      <w:tr w:rsidR="00797490" w14:paraId="1C2EA1C9" w14:textId="77777777">
        <w:tc>
          <w:tcPr>
            <w:tcW w:w="3024" w:type="dxa"/>
            <w:tcBorders>
              <w:bottom w:val="nil"/>
            </w:tcBorders>
          </w:tcPr>
          <w:p w14:paraId="6C68195F" w14:textId="77777777" w:rsidR="00797490" w:rsidRDefault="00000000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HIF1A-Forward</w:t>
            </w:r>
          </w:p>
        </w:tc>
        <w:tc>
          <w:tcPr>
            <w:tcW w:w="5266" w:type="dxa"/>
            <w:tcBorders>
              <w:bottom w:val="nil"/>
            </w:tcBorders>
          </w:tcPr>
          <w:p w14:paraId="70A24499" w14:textId="77777777" w:rsidR="00797490" w:rsidRDefault="00000000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CGCCACCAACAATACTAAG</w:t>
            </w:r>
          </w:p>
        </w:tc>
      </w:tr>
      <w:tr w:rsidR="00797490" w14:paraId="046CD66C" w14:textId="77777777">
        <w:tc>
          <w:tcPr>
            <w:tcW w:w="3024" w:type="dxa"/>
            <w:tcBorders>
              <w:top w:val="nil"/>
              <w:bottom w:val="nil"/>
            </w:tcBorders>
          </w:tcPr>
          <w:p w14:paraId="44016DC4" w14:textId="77777777" w:rsidR="00797490" w:rsidRDefault="00000000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HIF1A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5DCD891" w14:textId="77777777" w:rsidR="00797490" w:rsidRDefault="00000000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TGGGAAATGCCTGAAGAG</w:t>
            </w:r>
          </w:p>
        </w:tc>
      </w:tr>
      <w:tr w:rsidR="00797490" w14:paraId="010A2B9E" w14:textId="77777777">
        <w:tc>
          <w:tcPr>
            <w:tcW w:w="3024" w:type="dxa"/>
            <w:tcBorders>
              <w:top w:val="nil"/>
              <w:bottom w:val="nil"/>
            </w:tcBorders>
          </w:tcPr>
          <w:p w14:paraId="1615122F" w14:textId="77777777" w:rsidR="00797490" w:rsidRDefault="00000000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TROP2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3D4B9C43" w14:textId="77777777" w:rsidR="00797490" w:rsidRDefault="00000000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GACATTGCCCGGAAACTCAG</w:t>
            </w:r>
          </w:p>
        </w:tc>
      </w:tr>
      <w:tr w:rsidR="00797490" w14:paraId="330DC57D" w14:textId="77777777">
        <w:tc>
          <w:tcPr>
            <w:tcW w:w="3024" w:type="dxa"/>
            <w:tcBorders>
              <w:top w:val="nil"/>
            </w:tcBorders>
          </w:tcPr>
          <w:p w14:paraId="18514AB5" w14:textId="77777777" w:rsidR="00797490" w:rsidRDefault="00000000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TROP2-Reverse</w:t>
            </w:r>
          </w:p>
        </w:tc>
        <w:tc>
          <w:tcPr>
            <w:tcW w:w="5266" w:type="dxa"/>
            <w:tcBorders>
              <w:top w:val="nil"/>
            </w:tcBorders>
          </w:tcPr>
          <w:p w14:paraId="4CF80537" w14:textId="77777777" w:rsidR="00797490" w:rsidRDefault="00000000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GGGACTTTTCACAAATGCCGA</w:t>
            </w:r>
          </w:p>
        </w:tc>
      </w:tr>
    </w:tbl>
    <w:p w14:paraId="34CED033" w14:textId="77777777" w:rsidR="00797490" w:rsidRDefault="00797490">
      <w:pPr>
        <w:rPr>
          <w:b/>
          <w:color w:val="000000" w:themeColor="text1"/>
        </w:rPr>
      </w:pPr>
    </w:p>
    <w:p w14:paraId="682586B5" w14:textId="4437F106" w:rsidR="007D5A89" w:rsidRDefault="007D5A89">
      <w:pPr>
        <w:rPr>
          <w:rFonts w:ascii="Times New Roman" w:eastAsia="宋体" w:hAnsi="Times New Roman" w:cs="Times New Roman"/>
          <w:b/>
          <w:color w:val="000000" w:themeColor="text1"/>
        </w:rPr>
      </w:pPr>
      <w:r w:rsidRPr="007D5A89">
        <w:rPr>
          <w:rFonts w:ascii="Times New Roman" w:eastAsia="宋体" w:hAnsi="Times New Roman" w:cs="Times New Roman" w:hint="eastAsia"/>
          <w:b/>
          <w:color w:val="000000" w:themeColor="text1"/>
        </w:rPr>
        <w:t xml:space="preserve">m5C </w:t>
      </w:r>
      <w:proofErr w:type="spellStart"/>
      <w:r w:rsidRPr="007D5A89">
        <w:rPr>
          <w:rFonts w:ascii="Times New Roman" w:eastAsia="宋体" w:hAnsi="Times New Roman" w:cs="Times New Roman" w:hint="eastAsia"/>
          <w:b/>
          <w:color w:val="000000" w:themeColor="text1"/>
        </w:rPr>
        <w:t>meRIP</w:t>
      </w:r>
      <w:proofErr w:type="spellEnd"/>
      <w:r w:rsidRPr="007D5A89">
        <w:rPr>
          <w:rFonts w:ascii="Times New Roman" w:eastAsia="宋体" w:hAnsi="Times New Roman" w:cs="Times New Roman" w:hint="eastAsia"/>
          <w:b/>
          <w:color w:val="000000" w:themeColor="text1"/>
        </w:rPr>
        <w:t>-qPCR primers: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5266"/>
      </w:tblGrid>
      <w:tr w:rsidR="007D5A89" w14:paraId="4D2CB258" w14:textId="77777777" w:rsidTr="003F49DD">
        <w:tc>
          <w:tcPr>
            <w:tcW w:w="3024" w:type="dxa"/>
            <w:tcBorders>
              <w:bottom w:val="single" w:sz="4" w:space="0" w:color="auto"/>
            </w:tcBorders>
          </w:tcPr>
          <w:p w14:paraId="1F0E29F7" w14:textId="77777777" w:rsidR="007D5A89" w:rsidRDefault="007D5A89" w:rsidP="003F49D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lastRenderedPageBreak/>
              <w:t>Gene</w:t>
            </w:r>
          </w:p>
        </w:tc>
        <w:tc>
          <w:tcPr>
            <w:tcW w:w="5266" w:type="dxa"/>
            <w:tcBorders>
              <w:bottom w:val="single" w:sz="4" w:space="0" w:color="auto"/>
            </w:tcBorders>
          </w:tcPr>
          <w:p w14:paraId="7D6CACC3" w14:textId="77777777" w:rsidR="007D5A89" w:rsidRDefault="007D5A89" w:rsidP="003F49D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Sequences (5’-3’)</w:t>
            </w:r>
          </w:p>
        </w:tc>
      </w:tr>
      <w:tr w:rsidR="007D5A89" w14:paraId="79197F67" w14:textId="77777777" w:rsidTr="003F49DD">
        <w:tc>
          <w:tcPr>
            <w:tcW w:w="3024" w:type="dxa"/>
            <w:tcBorders>
              <w:bottom w:val="nil"/>
            </w:tcBorders>
            <w:vAlign w:val="center"/>
          </w:tcPr>
          <w:p w14:paraId="46C2BD66" w14:textId="01B88F8B" w:rsidR="007D5A89" w:rsidRDefault="007D5A89" w:rsidP="003F49DD">
            <w:pPr>
              <w:rPr>
                <w:rFonts w:ascii="Times New Roman" w:eastAsia="宋体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TROP2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(CDS)</w:t>
            </w:r>
          </w:p>
        </w:tc>
        <w:tc>
          <w:tcPr>
            <w:tcW w:w="5266" w:type="dxa"/>
            <w:tcBorders>
              <w:bottom w:val="nil"/>
            </w:tcBorders>
            <w:vAlign w:val="center"/>
          </w:tcPr>
          <w:p w14:paraId="37E8CD51" w14:textId="5A601F2D" w:rsidR="007D5A89" w:rsidRDefault="007D5A89" w:rsidP="003F49DD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5A89">
              <w:rPr>
                <w:rFonts w:ascii="Times New Roman" w:eastAsia="宋体" w:hAnsi="Times New Roman" w:cs="Times New Roman" w:hint="eastAsia"/>
                <w:color w:val="000000" w:themeColor="text1"/>
              </w:rPr>
              <w:t>ACAACGATGGCCTCTACGAC</w:t>
            </w:r>
          </w:p>
        </w:tc>
      </w:tr>
      <w:tr w:rsidR="007D5A89" w14:paraId="547BE3AA" w14:textId="77777777" w:rsidTr="003F49DD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62399098" w14:textId="4ECCD34E" w:rsidR="007D5A89" w:rsidRDefault="007D5A89" w:rsidP="003F49DD">
            <w:pPr>
              <w:rPr>
                <w:rFonts w:ascii="Times New Roman" w:eastAsia="宋体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TROP2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(CDS)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556D12ED" w14:textId="3C37C769" w:rsidR="007D5A89" w:rsidRDefault="007D5A89" w:rsidP="003F49DD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5A89">
              <w:rPr>
                <w:rFonts w:ascii="Times New Roman" w:eastAsia="宋体" w:hAnsi="Times New Roman" w:cs="Times New Roman" w:hint="eastAsia"/>
                <w:color w:val="000000" w:themeColor="text1"/>
              </w:rPr>
              <w:t>GTCCAGGTCTGAGTGGTTGAA</w:t>
            </w:r>
          </w:p>
        </w:tc>
      </w:tr>
      <w:tr w:rsidR="007D5A89" w14:paraId="789E67BA" w14:textId="77777777" w:rsidTr="003F49DD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2FD9DB3B" w14:textId="3864CA53" w:rsidR="007D5A89" w:rsidRDefault="007D5A89" w:rsidP="007D5A89">
            <w:pPr>
              <w:rPr>
                <w:rFonts w:ascii="Times New Roman" w:eastAsia="宋体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TROP2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(CDS)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53BC448B" w14:textId="75ACB5BA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5A89">
              <w:rPr>
                <w:rFonts w:ascii="Times New Roman" w:eastAsia="宋体" w:hAnsi="Times New Roman" w:cs="Times New Roman" w:hint="eastAsia"/>
                <w:color w:val="000000" w:themeColor="text1"/>
              </w:rPr>
              <w:t>CGGCAGAACACGTCTCAGAAG</w:t>
            </w:r>
          </w:p>
        </w:tc>
      </w:tr>
      <w:tr w:rsidR="007D5A89" w14:paraId="7076A5B1" w14:textId="77777777" w:rsidTr="003F49DD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6FFE459A" w14:textId="1A369427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TROP2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(CDS)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08C108AE" w14:textId="47AED762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5A89">
              <w:rPr>
                <w:rFonts w:ascii="Times New Roman" w:eastAsia="宋体" w:hAnsi="Times New Roman" w:cs="Times New Roman" w:hint="eastAsia"/>
                <w:color w:val="000000" w:themeColor="text1"/>
              </w:rPr>
              <w:t>CCTTGATGTCCCTCTCGAAGTAG</w:t>
            </w:r>
          </w:p>
        </w:tc>
      </w:tr>
      <w:tr w:rsidR="007D5A89" w14:paraId="70484C72" w14:textId="77777777" w:rsidTr="003F49DD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12BF7722" w14:textId="51871D16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TROP2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(CDS)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564A0255" w14:textId="4DE4EC76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5A89">
              <w:rPr>
                <w:rFonts w:ascii="Times New Roman" w:eastAsia="宋体" w:hAnsi="Times New Roman" w:cs="Times New Roman" w:hint="eastAsia"/>
                <w:color w:val="000000" w:themeColor="text1"/>
              </w:rPr>
              <w:t>CATCAAGGGCGAGTCTCTATTC</w:t>
            </w:r>
          </w:p>
        </w:tc>
      </w:tr>
      <w:tr w:rsidR="007D5A89" w14:paraId="72539381" w14:textId="77777777" w:rsidTr="003F49DD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20A99BE4" w14:textId="3A5AA652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TROP2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(CDS)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25CE31A7" w14:textId="65BCABEA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5A89">
              <w:rPr>
                <w:rFonts w:ascii="Times New Roman" w:eastAsia="宋体" w:hAnsi="Times New Roman" w:cs="Times New Roman" w:hint="eastAsia"/>
                <w:color w:val="000000" w:themeColor="text1"/>
              </w:rPr>
              <w:t>CCCGACTTTCTCCGGTTGG</w:t>
            </w:r>
          </w:p>
        </w:tc>
      </w:tr>
      <w:tr w:rsidR="007D5A89" w14:paraId="131558A7" w14:textId="77777777" w:rsidTr="003F49DD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0B4EB2C7" w14:textId="540AAB6E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TROP2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UT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652D39F5" w14:textId="444CABBC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5A89">
              <w:rPr>
                <w:rFonts w:ascii="Times New Roman" w:eastAsia="宋体" w:hAnsi="Times New Roman" w:cs="Times New Roman"/>
                <w:color w:val="000000" w:themeColor="text1"/>
              </w:rPr>
              <w:t>TTCGGTCCAACAACAGGAAACC</w:t>
            </w:r>
          </w:p>
        </w:tc>
      </w:tr>
      <w:tr w:rsidR="007D5A89" w14:paraId="4102FBB7" w14:textId="77777777" w:rsidTr="003F49DD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34F6C0AE" w14:textId="29CB92A3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TROP2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(3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UTR)</w:t>
            </w:r>
          </w:p>
        </w:tc>
        <w:tc>
          <w:tcPr>
            <w:tcW w:w="5266" w:type="dxa"/>
            <w:tcBorders>
              <w:top w:val="nil"/>
              <w:bottom w:val="nil"/>
            </w:tcBorders>
            <w:vAlign w:val="center"/>
          </w:tcPr>
          <w:p w14:paraId="794AAE05" w14:textId="09F269FD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5A89">
              <w:rPr>
                <w:rFonts w:ascii="Times New Roman" w:eastAsia="宋体" w:hAnsi="Times New Roman" w:cs="Times New Roman"/>
                <w:color w:val="000000" w:themeColor="text1"/>
              </w:rPr>
              <w:t>GAACTCATCAAATAATTTAAACCCAAG</w:t>
            </w:r>
          </w:p>
        </w:tc>
      </w:tr>
      <w:tr w:rsidR="007D5A89" w14:paraId="567D2AFF" w14:textId="77777777" w:rsidTr="00A364DC">
        <w:tc>
          <w:tcPr>
            <w:tcW w:w="3024" w:type="dxa"/>
            <w:tcBorders>
              <w:top w:val="nil"/>
              <w:bottom w:val="nil"/>
            </w:tcBorders>
            <w:vAlign w:val="center"/>
          </w:tcPr>
          <w:p w14:paraId="2A7F65BC" w14:textId="7D22F375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5A89">
              <w:rPr>
                <w:rFonts w:ascii="Times New Roman" w:eastAsia="宋体" w:hAnsi="Times New Roman" w:cs="Times New Roman" w:hint="eastAsia"/>
                <w:color w:val="000000" w:themeColor="text1"/>
              </w:rPr>
              <w:t>GCLC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746EB75C" w14:textId="253EBFBD" w:rsidR="007D5A89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5A89">
              <w:rPr>
                <w:rFonts w:ascii="Times New Roman" w:eastAsia="宋体" w:hAnsi="Times New Roman" w:cs="Times New Roman" w:hint="eastAsia"/>
                <w:color w:val="000000" w:themeColor="text1"/>
              </w:rPr>
              <w:t>AAAAGTCCGGTTGGTCCTG</w:t>
            </w:r>
          </w:p>
        </w:tc>
      </w:tr>
      <w:tr w:rsidR="007D5A89" w14:paraId="39103DD8" w14:textId="77777777" w:rsidTr="006F5A7D">
        <w:tc>
          <w:tcPr>
            <w:tcW w:w="3024" w:type="dxa"/>
            <w:tcBorders>
              <w:top w:val="nil"/>
            </w:tcBorders>
            <w:vAlign w:val="center"/>
          </w:tcPr>
          <w:p w14:paraId="408BC066" w14:textId="72AEEFAF" w:rsidR="007D5A89" w:rsidRPr="00B81F35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5A89">
              <w:rPr>
                <w:rFonts w:ascii="Times New Roman" w:eastAsia="宋体" w:hAnsi="Times New Roman" w:cs="Times New Roman" w:hint="eastAsia"/>
                <w:color w:val="000000" w:themeColor="text1"/>
              </w:rPr>
              <w:t>GCLC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</w:tcBorders>
          </w:tcPr>
          <w:p w14:paraId="4C60CFC9" w14:textId="4C7C4DBF" w:rsidR="007D5A89" w:rsidRPr="0038461A" w:rsidRDefault="007D5A89" w:rsidP="007D5A8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D5A89">
              <w:rPr>
                <w:rFonts w:ascii="Times New Roman" w:eastAsia="宋体" w:hAnsi="Times New Roman" w:cs="Times New Roman" w:hint="eastAsia"/>
                <w:color w:val="000000" w:themeColor="text1"/>
              </w:rPr>
              <w:t>CCTGGTGTCCCTTCAATCATG</w:t>
            </w:r>
          </w:p>
        </w:tc>
      </w:tr>
    </w:tbl>
    <w:p w14:paraId="43BC04BA" w14:textId="77777777" w:rsidR="007D5A89" w:rsidRPr="007D5A89" w:rsidRDefault="007D5A89">
      <w:pPr>
        <w:rPr>
          <w:rFonts w:ascii="Times New Roman" w:eastAsia="宋体" w:hAnsi="Times New Roman" w:cs="Times New Roman" w:hint="eastAsia"/>
          <w:b/>
          <w:color w:val="000000" w:themeColor="text1"/>
        </w:rPr>
      </w:pPr>
    </w:p>
    <w:sectPr w:rsidR="007D5A89" w:rsidRPr="007D5A8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29AF4" w14:textId="77777777" w:rsidR="00B2281A" w:rsidRDefault="00B2281A" w:rsidP="00B81F35">
      <w:pPr>
        <w:rPr>
          <w:rFonts w:hint="eastAsia"/>
        </w:rPr>
      </w:pPr>
      <w:r>
        <w:separator/>
      </w:r>
    </w:p>
  </w:endnote>
  <w:endnote w:type="continuationSeparator" w:id="0">
    <w:p w14:paraId="59AA9ECB" w14:textId="77777777" w:rsidR="00B2281A" w:rsidRDefault="00B2281A" w:rsidP="00B81F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4C7F9" w14:textId="77777777" w:rsidR="00B2281A" w:rsidRDefault="00B2281A" w:rsidP="00B81F35">
      <w:pPr>
        <w:rPr>
          <w:rFonts w:hint="eastAsia"/>
        </w:rPr>
      </w:pPr>
      <w:r>
        <w:separator/>
      </w:r>
    </w:p>
  </w:footnote>
  <w:footnote w:type="continuationSeparator" w:id="0">
    <w:p w14:paraId="4BE43BEA" w14:textId="77777777" w:rsidR="00B2281A" w:rsidRDefault="00B2281A" w:rsidP="00B81F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bordersDoNotSurroundHeader/>
  <w:bordersDoNotSurroundFooter/>
  <w:proofState w:spelling="clean" w:grammar="clean"/>
  <w:defaultTabStop w:val="420"/>
  <w:drawingGridVerticalSpacing w:val="200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VmYWMzYzI4MjYzY2Y4ZTRjMTMyMWJlMWM3MzA5NzAifQ=="/>
  </w:docVars>
  <w:rsids>
    <w:rsidRoot w:val="00A00443"/>
    <w:rsid w:val="00002CF2"/>
    <w:rsid w:val="00005383"/>
    <w:rsid w:val="00015074"/>
    <w:rsid w:val="000174A6"/>
    <w:rsid w:val="00021602"/>
    <w:rsid w:val="00023632"/>
    <w:rsid w:val="0005693B"/>
    <w:rsid w:val="00076CF0"/>
    <w:rsid w:val="00080462"/>
    <w:rsid w:val="0008628C"/>
    <w:rsid w:val="00087D64"/>
    <w:rsid w:val="000E531D"/>
    <w:rsid w:val="000E7C24"/>
    <w:rsid w:val="000F66FB"/>
    <w:rsid w:val="0010319D"/>
    <w:rsid w:val="00104DF8"/>
    <w:rsid w:val="00112028"/>
    <w:rsid w:val="00114A25"/>
    <w:rsid w:val="00117581"/>
    <w:rsid w:val="0012102F"/>
    <w:rsid w:val="00126A88"/>
    <w:rsid w:val="00164933"/>
    <w:rsid w:val="00177516"/>
    <w:rsid w:val="001903F3"/>
    <w:rsid w:val="001973A1"/>
    <w:rsid w:val="001B149A"/>
    <w:rsid w:val="001B5AA2"/>
    <w:rsid w:val="001D6377"/>
    <w:rsid w:val="001E07A6"/>
    <w:rsid w:val="001E18CE"/>
    <w:rsid w:val="001F0A49"/>
    <w:rsid w:val="001F57C1"/>
    <w:rsid w:val="00215E2C"/>
    <w:rsid w:val="0022312D"/>
    <w:rsid w:val="00232B7C"/>
    <w:rsid w:val="0024060E"/>
    <w:rsid w:val="00264A93"/>
    <w:rsid w:val="002726DA"/>
    <w:rsid w:val="002E0879"/>
    <w:rsid w:val="002E4F2E"/>
    <w:rsid w:val="002F25CA"/>
    <w:rsid w:val="002F51E9"/>
    <w:rsid w:val="00306B76"/>
    <w:rsid w:val="0038034E"/>
    <w:rsid w:val="0038461A"/>
    <w:rsid w:val="00386334"/>
    <w:rsid w:val="003C5B79"/>
    <w:rsid w:val="003D0305"/>
    <w:rsid w:val="00410B44"/>
    <w:rsid w:val="00435928"/>
    <w:rsid w:val="00436E13"/>
    <w:rsid w:val="00437B89"/>
    <w:rsid w:val="00467E78"/>
    <w:rsid w:val="00486E3C"/>
    <w:rsid w:val="004A4B41"/>
    <w:rsid w:val="004B7C05"/>
    <w:rsid w:val="004D74C7"/>
    <w:rsid w:val="004D7DB8"/>
    <w:rsid w:val="004E56F6"/>
    <w:rsid w:val="004F0496"/>
    <w:rsid w:val="0050561A"/>
    <w:rsid w:val="00532575"/>
    <w:rsid w:val="00551D30"/>
    <w:rsid w:val="0055655A"/>
    <w:rsid w:val="00571D1E"/>
    <w:rsid w:val="00574F32"/>
    <w:rsid w:val="005B4D07"/>
    <w:rsid w:val="005B787A"/>
    <w:rsid w:val="005C150D"/>
    <w:rsid w:val="005E1D7D"/>
    <w:rsid w:val="005E5D05"/>
    <w:rsid w:val="005F3A0D"/>
    <w:rsid w:val="00607C37"/>
    <w:rsid w:val="006559CE"/>
    <w:rsid w:val="00656CEF"/>
    <w:rsid w:val="00665BEE"/>
    <w:rsid w:val="00675594"/>
    <w:rsid w:val="00682DAC"/>
    <w:rsid w:val="006A1D4F"/>
    <w:rsid w:val="006A5266"/>
    <w:rsid w:val="006B0A84"/>
    <w:rsid w:val="006B3DD5"/>
    <w:rsid w:val="006C1F46"/>
    <w:rsid w:val="006E5C12"/>
    <w:rsid w:val="00714EB0"/>
    <w:rsid w:val="007243CE"/>
    <w:rsid w:val="007350C2"/>
    <w:rsid w:val="00735AB0"/>
    <w:rsid w:val="00763AEA"/>
    <w:rsid w:val="00780D2F"/>
    <w:rsid w:val="00784C17"/>
    <w:rsid w:val="00797490"/>
    <w:rsid w:val="007B4017"/>
    <w:rsid w:val="007D5A89"/>
    <w:rsid w:val="007D6D67"/>
    <w:rsid w:val="00840A64"/>
    <w:rsid w:val="008442D3"/>
    <w:rsid w:val="0085459E"/>
    <w:rsid w:val="00862716"/>
    <w:rsid w:val="008727AF"/>
    <w:rsid w:val="00876F69"/>
    <w:rsid w:val="008824F5"/>
    <w:rsid w:val="008B06DC"/>
    <w:rsid w:val="008B7225"/>
    <w:rsid w:val="008C7BF6"/>
    <w:rsid w:val="008E0D74"/>
    <w:rsid w:val="008F2565"/>
    <w:rsid w:val="00901A5C"/>
    <w:rsid w:val="00914FD7"/>
    <w:rsid w:val="00934D03"/>
    <w:rsid w:val="00977871"/>
    <w:rsid w:val="009B5594"/>
    <w:rsid w:val="009B7EF0"/>
    <w:rsid w:val="009C532A"/>
    <w:rsid w:val="00A00443"/>
    <w:rsid w:val="00A2518A"/>
    <w:rsid w:val="00A31F3C"/>
    <w:rsid w:val="00A32A77"/>
    <w:rsid w:val="00A6698B"/>
    <w:rsid w:val="00A7395A"/>
    <w:rsid w:val="00B023D0"/>
    <w:rsid w:val="00B029CD"/>
    <w:rsid w:val="00B0370B"/>
    <w:rsid w:val="00B1631C"/>
    <w:rsid w:val="00B2281A"/>
    <w:rsid w:val="00B2542E"/>
    <w:rsid w:val="00B324E7"/>
    <w:rsid w:val="00B61092"/>
    <w:rsid w:val="00B81F35"/>
    <w:rsid w:val="00BA1B84"/>
    <w:rsid w:val="00BD149C"/>
    <w:rsid w:val="00BE3B4D"/>
    <w:rsid w:val="00BF22A8"/>
    <w:rsid w:val="00BF3D0A"/>
    <w:rsid w:val="00C47BFE"/>
    <w:rsid w:val="00C5204A"/>
    <w:rsid w:val="00C54503"/>
    <w:rsid w:val="00C72C4A"/>
    <w:rsid w:val="00C74EF2"/>
    <w:rsid w:val="00C93AE5"/>
    <w:rsid w:val="00CF11CA"/>
    <w:rsid w:val="00D07D14"/>
    <w:rsid w:val="00D258F1"/>
    <w:rsid w:val="00D362B4"/>
    <w:rsid w:val="00D46E93"/>
    <w:rsid w:val="00D57238"/>
    <w:rsid w:val="00D66691"/>
    <w:rsid w:val="00D752A8"/>
    <w:rsid w:val="00D85647"/>
    <w:rsid w:val="00DB50B7"/>
    <w:rsid w:val="00DB74BC"/>
    <w:rsid w:val="00DC01A6"/>
    <w:rsid w:val="00DE409F"/>
    <w:rsid w:val="00DE48A7"/>
    <w:rsid w:val="00DF2B5B"/>
    <w:rsid w:val="00E01CC4"/>
    <w:rsid w:val="00E03893"/>
    <w:rsid w:val="00E209E8"/>
    <w:rsid w:val="00E244FF"/>
    <w:rsid w:val="00E657D7"/>
    <w:rsid w:val="00E80EB3"/>
    <w:rsid w:val="00EC0B12"/>
    <w:rsid w:val="00ED1B45"/>
    <w:rsid w:val="00EF50F7"/>
    <w:rsid w:val="00F31704"/>
    <w:rsid w:val="00F43B49"/>
    <w:rsid w:val="00F57A34"/>
    <w:rsid w:val="00F75A38"/>
    <w:rsid w:val="00FA3C9C"/>
    <w:rsid w:val="00FA4B30"/>
    <w:rsid w:val="00FB4D3D"/>
    <w:rsid w:val="00FD531F"/>
    <w:rsid w:val="00FF0A44"/>
    <w:rsid w:val="00FF1E56"/>
    <w:rsid w:val="0A150683"/>
    <w:rsid w:val="1830337C"/>
    <w:rsid w:val="21364D10"/>
    <w:rsid w:val="2C4C4BED"/>
    <w:rsid w:val="2D0573F6"/>
    <w:rsid w:val="39725387"/>
    <w:rsid w:val="4D8D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A0CCA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Segoe UI" w:hAnsi="Segoe UI" w:cs="Segoe UI"/>
      <w:kern w:val="2"/>
      <w:sz w:val="18"/>
      <w:szCs w:val="18"/>
      <w:lang w:eastAsia="zh-CN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7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99</Words>
  <Characters>1398</Characters>
  <Application>Microsoft Office Word</Application>
  <DocSecurity>0</DocSecurity>
  <Lines>87</Lines>
  <Paragraphs>88</Paragraphs>
  <ScaleCrop>false</ScaleCrop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7-26T19:49:00Z</dcterms:created>
  <dcterms:modified xsi:type="dcterms:W3CDTF">2025-12-02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87A65F3899E47A7BD1C613816DC94E9_13</vt:lpwstr>
  </property>
  <property fmtid="{D5CDD505-2E9C-101B-9397-08002B2CF9AE}" pid="4" name="KSOTemplateDocerSaveRecord">
    <vt:lpwstr>eyJoZGlkIjoiOWUwMmJmZjg5OTg0NjY4NmJiNjFmNGIzZTVhYjdiOGMiLCJ1c2VySWQiOiIzOTYxNTYwNjQifQ==</vt:lpwstr>
  </property>
</Properties>
</file>